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677649" w14:textId="5E73BCB8" w:rsidR="0072618B" w:rsidRPr="004F25BD" w:rsidRDefault="0072618B" w:rsidP="00922B81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tbl>
      <w:tblPr>
        <w:tblW w:w="14040" w:type="dxa"/>
        <w:tblInd w:w="-5" w:type="dxa"/>
        <w:tblLook w:val="04A0" w:firstRow="1" w:lastRow="0" w:firstColumn="1" w:lastColumn="0" w:noHBand="0" w:noVBand="1"/>
      </w:tblPr>
      <w:tblGrid>
        <w:gridCol w:w="1530"/>
        <w:gridCol w:w="1172"/>
        <w:gridCol w:w="2878"/>
        <w:gridCol w:w="2700"/>
        <w:gridCol w:w="2790"/>
        <w:gridCol w:w="2970"/>
      </w:tblGrid>
      <w:tr w:rsidR="001D0C6F" w:rsidRPr="002D2DD8" w14:paraId="71935965" w14:textId="77777777" w:rsidTr="00793F89">
        <w:trPr>
          <w:trHeight w:val="576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CAA3F" w14:textId="77777777" w:rsidR="001D0C6F" w:rsidRPr="002D2DD8" w:rsidRDefault="001D0C6F" w:rsidP="008926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3869" w14:textId="77777777" w:rsidR="001D0C6F" w:rsidRPr="002D2DD8" w:rsidRDefault="001D0C6F" w:rsidP="00892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C2EA" w14:textId="153D535E" w:rsidR="001D0C6F" w:rsidRPr="002D2DD8" w:rsidRDefault="001D0C6F" w:rsidP="008926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PB</w:t>
            </w:r>
            <w:r w:rsidR="007D2D6C"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60D1" w14:textId="3E21054F" w:rsidR="001D0C6F" w:rsidRPr="002D2DD8" w:rsidRDefault="001D0C6F" w:rsidP="008926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="00BD234C"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 w:rsidR="00BD234C"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ter</w:t>
            </w: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Gait Speed (</w:t>
            </w:r>
            <w:r w:rsidR="00BD234C"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/</w:t>
            </w: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c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E67F" w14:textId="7C0C895C" w:rsidR="001D0C6F" w:rsidRPr="002D2DD8" w:rsidRDefault="001D0C6F" w:rsidP="008926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ir Stand</w:t>
            </w:r>
            <w:r w:rsidR="00BD234C"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Pace</w:t>
            </w: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stands/sec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D35D" w14:textId="30D4DB9D" w:rsidR="001D0C6F" w:rsidRPr="002D2DD8" w:rsidRDefault="001D0C6F" w:rsidP="008926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Balance </w:t>
            </w:r>
            <w:r w:rsidR="00BD234C"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ime </w:t>
            </w: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sec)</w:t>
            </w:r>
          </w:p>
        </w:tc>
      </w:tr>
      <w:tr w:rsidR="001D0C6F" w:rsidRPr="002D2DD8" w14:paraId="552D5BF8" w14:textId="77777777" w:rsidTr="00A20A89">
        <w:trPr>
          <w:trHeight w:val="335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63E3" w14:textId="77777777" w:rsidR="001D0C6F" w:rsidRPr="002D2DD8" w:rsidRDefault="001D0C6F" w:rsidP="00892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E064" w14:textId="77777777" w:rsidR="001D0C6F" w:rsidRPr="002D2DD8" w:rsidRDefault="001D0C6F" w:rsidP="00892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D516" w14:textId="1319C4FE" w:rsidR="001D0C6F" w:rsidRPr="002D2DD8" w:rsidRDefault="001D0C6F" w:rsidP="00892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 (95% CI), p-valu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2BC5" w14:textId="5EA709F5" w:rsidR="001D0C6F" w:rsidRPr="002D2DD8" w:rsidRDefault="001D0C6F" w:rsidP="00892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 (95% CI), p-valu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0276" w14:textId="4935D2FF" w:rsidR="001D0C6F" w:rsidRPr="002D2DD8" w:rsidRDefault="001D0C6F" w:rsidP="00892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 (95% CI), p-valu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14DE" w14:textId="30EC560E" w:rsidR="001D0C6F" w:rsidRPr="002D2DD8" w:rsidRDefault="001D0C6F" w:rsidP="00892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 (95% CI), p-value</w:t>
            </w:r>
          </w:p>
        </w:tc>
      </w:tr>
      <w:tr w:rsidR="00BB6E9C" w:rsidRPr="002D2DD8" w14:paraId="593566CB" w14:textId="77777777" w:rsidTr="00FA5E85">
        <w:trPr>
          <w:trHeight w:val="336"/>
        </w:trPr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E1255" w14:textId="77777777" w:rsidR="00BB6E9C" w:rsidRPr="002D2DD8" w:rsidRDefault="00BB6E9C" w:rsidP="00BB6E9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lf-reported poor vs. better visio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22D88" w14:textId="2241840B" w:rsidR="00BB6E9C" w:rsidRPr="002D2DD8" w:rsidRDefault="00BB6E9C" w:rsidP="00BB6E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a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8D0A5" w14:textId="1DCB566B" w:rsidR="00BB6E9C" w:rsidRPr="002D2DD8" w:rsidRDefault="00F457DA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 (-0.66, -0.01), p=0.044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AE917" w14:textId="7B580F5E" w:rsidR="00BB6E9C" w:rsidRPr="002D2DD8" w:rsidRDefault="00F457DA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(-0.1, -0.02), p=0.003*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87E84" w14:textId="0C983D7C" w:rsidR="00BB6E9C" w:rsidRPr="002D2DD8" w:rsidRDefault="00F457DA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04, 0), p=0.07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2EEF0" w14:textId="382BA2E3" w:rsidR="00BB6E9C" w:rsidRPr="002D2DD8" w:rsidRDefault="00F457DA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 (-5.38, 3.07), p=0.592</w:t>
            </w:r>
          </w:p>
        </w:tc>
      </w:tr>
      <w:tr w:rsidR="00BB6E9C" w:rsidRPr="002D2DD8" w14:paraId="607D6676" w14:textId="77777777" w:rsidTr="00A20A89">
        <w:trPr>
          <w:trHeight w:val="336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EC3F9" w14:textId="77777777" w:rsidR="00BB6E9C" w:rsidRPr="002D2DD8" w:rsidRDefault="00BB6E9C" w:rsidP="00BB6E9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258F" w14:textId="7D14A26C" w:rsidR="00BB6E9C" w:rsidRPr="002D2DD8" w:rsidRDefault="00BB6E9C" w:rsidP="00BB6E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b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AC080" w14:textId="44D609A8" w:rsidR="00BB6E9C" w:rsidRPr="002D2DD8" w:rsidRDefault="00BB6E9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 (-0.51, 0.13), p=0.24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708B" w14:textId="4AB4E980" w:rsidR="00BB6E9C" w:rsidRPr="002D2DD8" w:rsidRDefault="00BB6E9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07, 0), p=0.06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77654" w14:textId="41EEC1CA" w:rsidR="00BB6E9C" w:rsidRPr="002D2DD8" w:rsidRDefault="00BB6E9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03, 0.01), p=0.30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9809" w14:textId="2980F8C6" w:rsidR="00BB6E9C" w:rsidRPr="002D2DD8" w:rsidRDefault="00BB6E9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(-3.91, 4.23), p=0.938</w:t>
            </w:r>
          </w:p>
        </w:tc>
      </w:tr>
      <w:tr w:rsidR="001D0C6F" w:rsidRPr="002D2DD8" w14:paraId="32D34122" w14:textId="77777777" w:rsidTr="00A20A89">
        <w:trPr>
          <w:trHeight w:val="336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E139F" w14:textId="77777777" w:rsidR="001D0C6F" w:rsidRPr="002D2DD8" w:rsidRDefault="001D0C6F" w:rsidP="008926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B1E6" w14:textId="53D49680" w:rsidR="001D0C6F" w:rsidRPr="002D2DD8" w:rsidRDefault="001D0C6F" w:rsidP="00892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66C8" w14:textId="53FC912C" w:rsidR="001D0C6F" w:rsidRPr="002D2DD8" w:rsidRDefault="001D0C6F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 (-0.46, 0.18), p=0.40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281B" w14:textId="1B5A232C" w:rsidR="001D0C6F" w:rsidRPr="002D2DD8" w:rsidRDefault="001D0C6F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07, 0), p=0.07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AD7E" w14:textId="6C040ED2" w:rsidR="001D0C6F" w:rsidRPr="002D2DD8" w:rsidRDefault="001D0C6F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03, 0.01), p=0.3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F3DD0" w14:textId="72B98533" w:rsidR="001D0C6F" w:rsidRPr="002D2DD8" w:rsidRDefault="001D0C6F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-3.04, 5.12)</w:t>
            </w:r>
            <w:r w:rsidR="009265E5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=</w:t>
            </w: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</w:tr>
      <w:tr w:rsidR="001D0C6F" w:rsidRPr="002D2DD8" w14:paraId="486D8401" w14:textId="77777777" w:rsidTr="00A20A89">
        <w:trPr>
          <w:trHeight w:val="336"/>
        </w:trPr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696D5" w14:textId="77777777" w:rsidR="001D0C6F" w:rsidRPr="002D2DD8" w:rsidRDefault="001D0C6F" w:rsidP="0023615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gMAR visual acuity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4F47" w14:textId="0DF903D1" w:rsidR="001D0C6F" w:rsidRPr="002D2DD8" w:rsidRDefault="001D0C6F" w:rsidP="002361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  <w:r w:rsidR="00A4281D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4451" w14:textId="1A0AD4C8" w:rsidR="001D0C6F" w:rsidRPr="002D2DD8" w:rsidRDefault="00F457DA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 (-1.57, 0.54), p=0.33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93B7" w14:textId="6C42B180" w:rsidR="001D0C6F" w:rsidRPr="002D2DD8" w:rsidRDefault="00F457DA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(-0.19, 0.06), p=0.34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A8D2" w14:textId="2463AFEF" w:rsidR="001D0C6F" w:rsidRPr="002D2DD8" w:rsidRDefault="00F457DA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(-0.13, 0), p=0.06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6E073" w14:textId="7C4E6EEB" w:rsidR="001D0C6F" w:rsidRPr="002D2DD8" w:rsidRDefault="00F457DA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3 (-19.45, 7.79), p=0.402</w:t>
            </w:r>
          </w:p>
        </w:tc>
      </w:tr>
      <w:tr w:rsidR="001D0C6F" w:rsidRPr="002D2DD8" w14:paraId="09FBB98A" w14:textId="77777777" w:rsidTr="00A20A89">
        <w:trPr>
          <w:trHeight w:val="336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DD1668" w14:textId="77777777" w:rsidR="001D0C6F" w:rsidRPr="002D2DD8" w:rsidRDefault="001D0C6F" w:rsidP="0023615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7B8F" w14:textId="68022BC6" w:rsidR="001D0C6F" w:rsidRPr="002D2DD8" w:rsidRDefault="001D0C6F" w:rsidP="002361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l </w:t>
            </w:r>
            <w:r w:rsidR="00BB6E9C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D13F" w14:textId="251ADC7F" w:rsidR="001D0C6F" w:rsidRPr="002D2DD8" w:rsidRDefault="00BB6E9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1.01, 1.04), p=0.97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9159" w14:textId="28E42ACD" w:rsidR="001D0C6F" w:rsidRPr="002D2DD8" w:rsidRDefault="00BB6E9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0.11, 0.12), p=0.9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CC68" w14:textId="5C9097D7" w:rsidR="001D0C6F" w:rsidRPr="002D2DD8" w:rsidRDefault="00BB6E9C" w:rsidP="0030233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0.04 (-0.11, 0.02), </w:t>
            </w:r>
            <w:r w:rsidR="001D0C6F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</w:t>
            </w: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80BD" w14:textId="42F7DBFD" w:rsidR="001D0C6F" w:rsidRPr="002D2DD8" w:rsidRDefault="00BB6E9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 (-11.1, 15.17)</w:t>
            </w:r>
            <w:r w:rsidR="009265E5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=</w:t>
            </w: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1</w:t>
            </w:r>
          </w:p>
        </w:tc>
      </w:tr>
      <w:tr w:rsidR="001D0C6F" w:rsidRPr="002D2DD8" w14:paraId="7379070D" w14:textId="77777777" w:rsidTr="00A20A89">
        <w:trPr>
          <w:trHeight w:val="335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09A5AC" w14:textId="77777777" w:rsidR="001D0C6F" w:rsidRPr="002D2DD8" w:rsidRDefault="001D0C6F" w:rsidP="0023615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5765A" w14:textId="39BF54A0" w:rsidR="001D0C6F" w:rsidRPr="002D2DD8" w:rsidRDefault="001D0C6F" w:rsidP="002361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60567" w14:textId="7929EC06" w:rsidR="001D0C6F" w:rsidRPr="002D2DD8" w:rsidRDefault="001D0C6F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-0.92, 1.13), p=0.84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97B9E" w14:textId="5850A7C7" w:rsidR="001D0C6F" w:rsidRPr="002D2DD8" w:rsidRDefault="001D0C6F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0.11, 0.12), p=0.9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271C0" w14:textId="2941520A" w:rsidR="001D0C6F" w:rsidRPr="002D2DD8" w:rsidRDefault="001D0C6F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11, 0.02), p=0.2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10A67" w14:textId="49F50DD1" w:rsidR="001D0C6F" w:rsidRPr="002D2DD8" w:rsidRDefault="001D0C6F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 (-9.68, 16.49)</w:t>
            </w:r>
            <w:r w:rsidR="009265E5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=</w:t>
            </w: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1D0C6F" w:rsidRPr="002D2DD8" w14:paraId="518A26DD" w14:textId="77777777" w:rsidTr="00A20A89">
        <w:trPr>
          <w:trHeight w:val="336"/>
        </w:trPr>
        <w:tc>
          <w:tcPr>
            <w:tcW w:w="15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AD67E" w14:textId="77777777" w:rsidR="001D0C6F" w:rsidRPr="002D2DD8" w:rsidRDefault="001D0C6F" w:rsidP="0023615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g Contrast Sensitivity</w:t>
            </w: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8B68" w14:textId="16171F63" w:rsidR="001D0C6F" w:rsidRPr="002D2DD8" w:rsidRDefault="001D0C6F" w:rsidP="0023615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</w:t>
            </w:r>
            <w:r w:rsidR="00BB6E9C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27F0F" w14:textId="7643AE91" w:rsidR="001D0C6F" w:rsidRPr="002D2DD8" w:rsidRDefault="00F457DA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 (-1.82, -0.43), p=0.001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7335" w14:textId="4C234101" w:rsidR="001D0C6F" w:rsidRPr="002D2DD8" w:rsidRDefault="00F457DA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11, 0.05), p=0.47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F8FE" w14:textId="5BCDE35B" w:rsidR="001D0C6F" w:rsidRPr="002D2DD8" w:rsidRDefault="00F457DA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07, 0.01), p=0.17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72CAF" w14:textId="72BF1CB4" w:rsidR="001D0C6F" w:rsidRPr="002D2DD8" w:rsidRDefault="00F457DA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.58 (-30.53, -12.64), p&lt;0.001*</w:t>
            </w:r>
          </w:p>
        </w:tc>
      </w:tr>
      <w:tr w:rsidR="00BB6E9C" w:rsidRPr="002D2DD8" w14:paraId="54905328" w14:textId="77777777" w:rsidTr="00A20A89">
        <w:trPr>
          <w:trHeight w:val="336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45C632" w14:textId="77777777" w:rsidR="00BB6E9C" w:rsidRPr="002D2DD8" w:rsidRDefault="00BB6E9C" w:rsidP="00BB6E9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3AB0" w14:textId="28BD2166" w:rsidR="00BB6E9C" w:rsidRPr="002D2DD8" w:rsidRDefault="00BB6E9C" w:rsidP="00BB6E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3b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CB2B" w14:textId="391A9641" w:rsidR="00BB6E9C" w:rsidRPr="002D2DD8" w:rsidRDefault="00BB6E9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9 (-1.47, -0.12), p=0.022*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D3CD" w14:textId="2E326B1D" w:rsidR="00BB6E9C" w:rsidRPr="002D2DD8" w:rsidRDefault="00BB6E9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0.06, 0.09), p=0.73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5705" w14:textId="26199714" w:rsidR="00BB6E9C" w:rsidRPr="002D2DD8" w:rsidRDefault="00BB6E9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07, 0.02), p=0.32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BD753" w14:textId="3DE6AC29" w:rsidR="00BB6E9C" w:rsidRPr="002D2DD8" w:rsidRDefault="00BB6E9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63 (-25.29, -7.96), p&lt;0.001*</w:t>
            </w:r>
          </w:p>
        </w:tc>
      </w:tr>
      <w:tr w:rsidR="00BB6E9C" w:rsidRPr="002D2DD8" w14:paraId="00274C8F" w14:textId="77777777" w:rsidTr="00A20A89">
        <w:trPr>
          <w:trHeight w:val="336"/>
        </w:trPr>
        <w:tc>
          <w:tcPr>
            <w:tcW w:w="1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D314BA" w14:textId="77777777" w:rsidR="00BB6E9C" w:rsidRPr="002D2DD8" w:rsidRDefault="00BB6E9C" w:rsidP="00BB6E9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EEC54" w14:textId="55676527" w:rsidR="00BB6E9C" w:rsidRPr="002D2DD8" w:rsidRDefault="00BB6E9C" w:rsidP="00BB6E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0BA3F" w14:textId="3D2254B2" w:rsidR="00BB6E9C" w:rsidRPr="002D2DD8" w:rsidRDefault="00BB6E9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 (-1.36, -0.01), p=0.048*</w:t>
            </w:r>
            <w:r w:rsidRPr="002D2D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2D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6A04A" w14:textId="200BD166" w:rsidR="00BB6E9C" w:rsidRPr="002D2DD8" w:rsidRDefault="00BB6E9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0.06, 0.09), p=0.73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0F449" w14:textId="006D0C4D" w:rsidR="00BB6E9C" w:rsidRPr="002D2DD8" w:rsidRDefault="00BB6E9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06, 0.02), p=0.38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D118E" w14:textId="27F40BA4" w:rsidR="00BB6E9C" w:rsidRPr="002D2DD8" w:rsidRDefault="00BB6E9C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79 (-23.46, -6.13), p&lt;0.001*</w:t>
            </w:r>
            <w:r w:rsidRPr="002D2D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A4281D" w:rsidRPr="002D2DD8" w14:paraId="5975C8B0" w14:textId="77777777" w:rsidTr="00A20A89">
        <w:trPr>
          <w:trHeight w:val="336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117B1" w14:textId="78BD95F8" w:rsidR="00A4281D" w:rsidRPr="002D2DD8" w:rsidRDefault="00A4281D" w:rsidP="00A4281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cular degeneratio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D07E" w14:textId="1AB2D599" w:rsidR="00A4281D" w:rsidRPr="002D2DD8" w:rsidRDefault="00A4281D" w:rsidP="00A4281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F2FB" w14:textId="248D5237" w:rsidR="00A4281D" w:rsidRPr="002D2DD8" w:rsidRDefault="00A4281D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 (-0.97, -0.13), p=0.01*</w:t>
            </w:r>
            <w:r w:rsidRPr="002D2D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2D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5740" w14:textId="6DCDDC9D" w:rsidR="00A4281D" w:rsidRPr="002D2DD8" w:rsidRDefault="00A4281D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-0.05, 0.05), p=0.99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7ADB" w14:textId="0A225D06" w:rsidR="00A4281D" w:rsidRPr="002D2DD8" w:rsidRDefault="00A4281D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04, 0.02), p=0.36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147C" w14:textId="4CAFF70A" w:rsidR="00A4281D" w:rsidRPr="002D2DD8" w:rsidRDefault="00A4281D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3 (-14.67, -3.98), p&lt;0.001*</w:t>
            </w:r>
            <w:r w:rsidRPr="002D2D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2D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</w:tbl>
    <w:p w14:paraId="558E61D0" w14:textId="1A2DACA5" w:rsidR="00922B81" w:rsidRPr="008D43D7" w:rsidRDefault="00B96D06" w:rsidP="00922B81">
      <w:pPr>
        <w:rPr>
          <w:rFonts w:ascii="Times New Roman" w:hAnsi="Times New Roman" w:cs="Times New Roman"/>
          <w:sz w:val="20"/>
          <w:szCs w:val="20"/>
        </w:rPr>
      </w:pPr>
      <w:r w:rsidRPr="008D43D7">
        <w:rPr>
          <w:rFonts w:ascii="Times New Roman" w:hAnsi="Times New Roman" w:cs="Times New Roman"/>
          <w:i/>
          <w:sz w:val="20"/>
          <w:szCs w:val="20"/>
        </w:rPr>
        <w:t>Note</w:t>
      </w:r>
      <w:r w:rsidRPr="008D43D7">
        <w:rPr>
          <w:rFonts w:ascii="Times New Roman" w:hAnsi="Times New Roman" w:cs="Times New Roman"/>
          <w:sz w:val="20"/>
          <w:szCs w:val="20"/>
        </w:rPr>
        <w:t xml:space="preserve">. </w:t>
      </w:r>
      <w:r w:rsidR="00925F07" w:rsidRPr="008D43D7">
        <w:rPr>
          <w:rFonts w:ascii="Times New Roman" w:hAnsi="Times New Roman" w:cs="Times New Roman"/>
          <w:sz w:val="20"/>
          <w:szCs w:val="20"/>
        </w:rPr>
        <w:t>Model 3a contains multiple vision variables (-log contrast sensitivity, logMAR, and self-reported poor vision)</w:t>
      </w:r>
      <w:r w:rsidRPr="008D43D7">
        <w:rPr>
          <w:rFonts w:ascii="Times New Roman" w:hAnsi="Times New Roman" w:cs="Times New Roman"/>
          <w:sz w:val="20"/>
          <w:szCs w:val="20"/>
        </w:rPr>
        <w:t xml:space="preserve">. </w:t>
      </w:r>
      <w:r w:rsidR="00922B81" w:rsidRPr="008D43D7">
        <w:rPr>
          <w:rFonts w:ascii="Times New Roman" w:hAnsi="Times New Roman" w:cs="Times New Roman"/>
          <w:sz w:val="20"/>
          <w:szCs w:val="20"/>
        </w:rPr>
        <w:t>Model 3</w:t>
      </w:r>
      <w:r w:rsidR="00925F07" w:rsidRPr="008D43D7">
        <w:rPr>
          <w:rFonts w:ascii="Times New Roman" w:hAnsi="Times New Roman" w:cs="Times New Roman"/>
          <w:sz w:val="20"/>
          <w:szCs w:val="20"/>
        </w:rPr>
        <w:t>b</w:t>
      </w:r>
      <w:r w:rsidR="00922B81" w:rsidRPr="008D43D7">
        <w:rPr>
          <w:rFonts w:ascii="Times New Roman" w:hAnsi="Times New Roman" w:cs="Times New Roman"/>
          <w:sz w:val="20"/>
          <w:szCs w:val="20"/>
        </w:rPr>
        <w:t xml:space="preserve"> </w:t>
      </w:r>
      <w:r w:rsidR="00925F07" w:rsidRPr="008D43D7">
        <w:rPr>
          <w:rFonts w:ascii="Times New Roman" w:hAnsi="Times New Roman" w:cs="Times New Roman"/>
          <w:sz w:val="20"/>
          <w:szCs w:val="20"/>
        </w:rPr>
        <w:t xml:space="preserve">contains </w:t>
      </w:r>
      <w:r w:rsidR="00922B81" w:rsidRPr="008D43D7">
        <w:rPr>
          <w:rFonts w:ascii="Times New Roman" w:hAnsi="Times New Roman" w:cs="Times New Roman"/>
          <w:sz w:val="20"/>
          <w:szCs w:val="20"/>
        </w:rPr>
        <w:t>multiple vision variable</w:t>
      </w:r>
      <w:r w:rsidR="00453C5B" w:rsidRPr="008D43D7">
        <w:rPr>
          <w:rFonts w:ascii="Times New Roman" w:hAnsi="Times New Roman" w:cs="Times New Roman"/>
          <w:sz w:val="20"/>
          <w:szCs w:val="20"/>
        </w:rPr>
        <w:t>s</w:t>
      </w:r>
      <w:r w:rsidR="00922B81" w:rsidRPr="008D43D7">
        <w:rPr>
          <w:rFonts w:ascii="Times New Roman" w:hAnsi="Times New Roman" w:cs="Times New Roman"/>
          <w:sz w:val="20"/>
          <w:szCs w:val="20"/>
        </w:rPr>
        <w:t xml:space="preserve"> (-log contrast sensitivity, logMAR, and self-reported poor vision)</w:t>
      </w:r>
      <w:r w:rsidR="0023615F" w:rsidRPr="008D43D7">
        <w:rPr>
          <w:rFonts w:ascii="Times New Roman" w:hAnsi="Times New Roman" w:cs="Times New Roman"/>
          <w:sz w:val="20"/>
          <w:szCs w:val="20"/>
        </w:rPr>
        <w:t xml:space="preserve"> </w:t>
      </w:r>
      <w:r w:rsidR="00925F07" w:rsidRPr="008D43D7">
        <w:rPr>
          <w:rFonts w:ascii="Times New Roman" w:hAnsi="Times New Roman" w:cs="Times New Roman"/>
          <w:sz w:val="20"/>
          <w:szCs w:val="20"/>
        </w:rPr>
        <w:t>and is adjusted for age, gender, race, education, body mass index, smoking status, alcohol consumption, diabetes mellitus, hypertension, heart disease, stroke, CESD-10.</w:t>
      </w:r>
      <w:r w:rsidRPr="008D43D7">
        <w:rPr>
          <w:rFonts w:ascii="Times New Roman" w:hAnsi="Times New Roman" w:cs="Times New Roman"/>
          <w:sz w:val="20"/>
          <w:szCs w:val="20"/>
        </w:rPr>
        <w:t xml:space="preserve"> </w:t>
      </w:r>
      <w:r w:rsidR="00922B81" w:rsidRPr="008D43D7">
        <w:rPr>
          <w:rFonts w:ascii="Times New Roman" w:hAnsi="Times New Roman" w:cs="Times New Roman"/>
          <w:sz w:val="20"/>
          <w:szCs w:val="20"/>
        </w:rPr>
        <w:t xml:space="preserve">Model 4 </w:t>
      </w:r>
      <w:r w:rsidR="00925F07" w:rsidRPr="008D43D7">
        <w:rPr>
          <w:rFonts w:ascii="Times New Roman" w:hAnsi="Times New Roman" w:cs="Times New Roman"/>
          <w:sz w:val="20"/>
          <w:szCs w:val="20"/>
        </w:rPr>
        <w:t>includes</w:t>
      </w:r>
      <w:r w:rsidR="00922B81" w:rsidRPr="008D43D7">
        <w:rPr>
          <w:rFonts w:ascii="Times New Roman" w:hAnsi="Times New Roman" w:cs="Times New Roman"/>
          <w:sz w:val="20"/>
          <w:szCs w:val="20"/>
        </w:rPr>
        <w:t xml:space="preserve"> Model 3</w:t>
      </w:r>
      <w:r w:rsidR="00925F07" w:rsidRPr="008D43D7">
        <w:rPr>
          <w:rFonts w:ascii="Times New Roman" w:hAnsi="Times New Roman" w:cs="Times New Roman"/>
          <w:sz w:val="20"/>
          <w:szCs w:val="20"/>
        </w:rPr>
        <w:t>b</w:t>
      </w:r>
      <w:r w:rsidR="00A4281D" w:rsidRPr="008D43D7">
        <w:rPr>
          <w:rFonts w:ascii="Times New Roman" w:hAnsi="Times New Roman" w:cs="Times New Roman"/>
          <w:sz w:val="20"/>
          <w:szCs w:val="20"/>
        </w:rPr>
        <w:t xml:space="preserve"> vision variables and</w:t>
      </w:r>
      <w:r w:rsidR="00922B81" w:rsidRPr="008D43D7">
        <w:rPr>
          <w:rFonts w:ascii="Times New Roman" w:hAnsi="Times New Roman" w:cs="Times New Roman"/>
          <w:sz w:val="20"/>
          <w:szCs w:val="20"/>
        </w:rPr>
        <w:t xml:space="preserve"> covariates </w:t>
      </w:r>
      <w:r w:rsidR="00A4281D" w:rsidRPr="008D43D7">
        <w:rPr>
          <w:rFonts w:ascii="Times New Roman" w:hAnsi="Times New Roman" w:cs="Times New Roman"/>
          <w:sz w:val="20"/>
          <w:szCs w:val="20"/>
        </w:rPr>
        <w:t xml:space="preserve">plus </w:t>
      </w:r>
      <w:r w:rsidR="00922B81" w:rsidRPr="008D43D7">
        <w:rPr>
          <w:rFonts w:ascii="Times New Roman" w:hAnsi="Times New Roman" w:cs="Times New Roman"/>
          <w:sz w:val="20"/>
          <w:szCs w:val="20"/>
        </w:rPr>
        <w:t>macular degeneration</w:t>
      </w:r>
      <w:r w:rsidRPr="008D43D7">
        <w:rPr>
          <w:rFonts w:ascii="Times New Roman" w:hAnsi="Times New Roman" w:cs="Times New Roman"/>
          <w:sz w:val="20"/>
          <w:szCs w:val="20"/>
        </w:rPr>
        <w:t>. LogMAR = logarithm of the minimum angle of resolution.</w:t>
      </w:r>
    </w:p>
    <w:p w14:paraId="247ED9F8" w14:textId="1BE7B9FC" w:rsidR="00B96D06" w:rsidRPr="00B14A08" w:rsidRDefault="00B96D06" w:rsidP="00922B81">
      <w:pPr>
        <w:rPr>
          <w:rFonts w:ascii="Times New Roman" w:hAnsi="Times New Roman" w:cs="Times New Roman"/>
          <w:sz w:val="20"/>
          <w:szCs w:val="20"/>
        </w:rPr>
      </w:pPr>
      <w:r w:rsidRPr="00B14A0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14A08">
        <w:rPr>
          <w:rFonts w:ascii="Times New Roman" w:hAnsi="Times New Roman" w:cs="Times New Roman"/>
          <w:sz w:val="20"/>
          <w:szCs w:val="20"/>
        </w:rPr>
        <w:t xml:space="preserve">Coefficients </w:t>
      </w:r>
      <w:r w:rsidR="00B14A08" w:rsidRPr="00B14A08">
        <w:rPr>
          <w:rFonts w:ascii="Times New Roman" w:hAnsi="Times New Roman" w:cs="Times New Roman"/>
          <w:sz w:val="20"/>
          <w:szCs w:val="20"/>
        </w:rPr>
        <w:t xml:space="preserve">are for a 1 unit lower </w:t>
      </w:r>
      <w:r w:rsidRPr="00B14A08">
        <w:rPr>
          <w:rFonts w:ascii="Times New Roman" w:hAnsi="Times New Roman" w:cs="Times New Roman"/>
          <w:sz w:val="20"/>
          <w:szCs w:val="20"/>
        </w:rPr>
        <w:t>log contrast sensitivity (-LCS).</w:t>
      </w:r>
    </w:p>
    <w:p w14:paraId="524B38F6" w14:textId="2B6BD9C4" w:rsidR="00922B81" w:rsidRPr="008D43D7" w:rsidRDefault="000778B1" w:rsidP="00922B81">
      <w:pPr>
        <w:rPr>
          <w:rFonts w:ascii="Times New Roman" w:hAnsi="Times New Roman" w:cs="Times New Roman"/>
          <w:b/>
          <w:sz w:val="20"/>
          <w:szCs w:val="20"/>
        </w:rPr>
      </w:pPr>
      <w:r w:rsidRPr="008D43D7">
        <w:rPr>
          <w:rFonts w:ascii="Times New Roman" w:hAnsi="Times New Roman" w:cs="Times New Roman"/>
          <w:sz w:val="20"/>
          <w:szCs w:val="20"/>
        </w:rPr>
        <w:t>*</w:t>
      </w:r>
      <w:r w:rsidR="005273DA" w:rsidRPr="008D43D7">
        <w:rPr>
          <w:rFonts w:ascii="Times New Roman" w:hAnsi="Times New Roman" w:cs="Times New Roman"/>
          <w:sz w:val="20"/>
          <w:szCs w:val="20"/>
        </w:rPr>
        <w:t>P-value is &lt;0.05</w:t>
      </w:r>
      <w:r w:rsidR="00BB6E9C" w:rsidRPr="008D43D7">
        <w:rPr>
          <w:rFonts w:ascii="Times New Roman" w:hAnsi="Times New Roman" w:cs="Times New Roman"/>
          <w:sz w:val="20"/>
          <w:szCs w:val="20"/>
        </w:rPr>
        <w:t xml:space="preserve">. </w:t>
      </w:r>
      <w:r w:rsidR="00BB6E9C" w:rsidRPr="008D43D7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="00BB6E9C" w:rsidRPr="008D43D7">
        <w:rPr>
          <w:rFonts w:ascii="Times New Roman" w:hAnsi="Times New Roman" w:cs="Times New Roman"/>
          <w:sz w:val="20"/>
          <w:szCs w:val="20"/>
        </w:rPr>
        <w:t>P-value is &lt;0.05 if age is removed from the model</w:t>
      </w:r>
      <w:r w:rsidR="00B96D06" w:rsidRPr="008D43D7">
        <w:rPr>
          <w:rFonts w:ascii="Times New Roman" w:hAnsi="Times New Roman" w:cs="Times New Roman"/>
          <w:sz w:val="20"/>
          <w:szCs w:val="20"/>
        </w:rPr>
        <w:t>.</w:t>
      </w:r>
    </w:p>
    <w:p w14:paraId="407F348C" w14:textId="77777777" w:rsidR="00922B81" w:rsidRPr="008D43D7" w:rsidRDefault="00922B81" w:rsidP="00922B81">
      <w:pPr>
        <w:rPr>
          <w:rFonts w:ascii="Times New Roman" w:hAnsi="Times New Roman" w:cs="Times New Roman"/>
          <w:sz w:val="20"/>
          <w:szCs w:val="20"/>
        </w:rPr>
      </w:pPr>
    </w:p>
    <w:p w14:paraId="6F4356DB" w14:textId="1639D6D4" w:rsidR="0089267B" w:rsidRPr="008D43D7" w:rsidRDefault="0089267B" w:rsidP="00922B81">
      <w:pPr>
        <w:rPr>
          <w:rFonts w:ascii="Times New Roman" w:hAnsi="Times New Roman" w:cs="Times New Roman"/>
          <w:sz w:val="20"/>
          <w:szCs w:val="20"/>
        </w:rPr>
      </w:pPr>
    </w:p>
    <w:p w14:paraId="43F33AFD" w14:textId="652AC9AF" w:rsidR="0022322B" w:rsidRPr="008D43D7" w:rsidRDefault="0022322B" w:rsidP="00922B81">
      <w:pPr>
        <w:rPr>
          <w:rFonts w:ascii="Times New Roman" w:hAnsi="Times New Roman" w:cs="Times New Roman"/>
          <w:sz w:val="20"/>
          <w:szCs w:val="20"/>
        </w:rPr>
      </w:pPr>
    </w:p>
    <w:p w14:paraId="35882D3F" w14:textId="443C883A" w:rsidR="0022322B" w:rsidRPr="008D43D7" w:rsidRDefault="0022322B" w:rsidP="00922B81">
      <w:pPr>
        <w:rPr>
          <w:rFonts w:ascii="Times New Roman" w:hAnsi="Times New Roman" w:cs="Times New Roman"/>
          <w:sz w:val="20"/>
          <w:szCs w:val="20"/>
        </w:rPr>
      </w:pPr>
    </w:p>
    <w:p w14:paraId="6142F7B4" w14:textId="61259E0A" w:rsidR="0022322B" w:rsidRPr="002D2DD8" w:rsidRDefault="0022322B" w:rsidP="00922B81">
      <w:pPr>
        <w:rPr>
          <w:rFonts w:ascii="Times New Roman" w:hAnsi="Times New Roman" w:cs="Times New Roman"/>
        </w:rPr>
      </w:pPr>
    </w:p>
    <w:p w14:paraId="7B2CC3D0" w14:textId="7F610F20" w:rsidR="0022322B" w:rsidRPr="002D2DD8" w:rsidRDefault="0022322B" w:rsidP="00922B81">
      <w:pPr>
        <w:rPr>
          <w:rFonts w:ascii="Times New Roman" w:hAnsi="Times New Roman" w:cs="Times New Roman"/>
        </w:rPr>
      </w:pPr>
    </w:p>
    <w:p w14:paraId="498E3589" w14:textId="6FA8ACCC" w:rsidR="0022322B" w:rsidRPr="002D2DD8" w:rsidRDefault="0022322B" w:rsidP="00922B81">
      <w:pPr>
        <w:rPr>
          <w:rFonts w:ascii="Times New Roman" w:hAnsi="Times New Roman" w:cs="Times New Roman"/>
        </w:rPr>
      </w:pPr>
    </w:p>
    <w:p w14:paraId="34F9FAC2" w14:textId="7515A6A3" w:rsidR="0022322B" w:rsidRPr="002D2DD8" w:rsidRDefault="0022322B" w:rsidP="00922B81">
      <w:pPr>
        <w:rPr>
          <w:rFonts w:ascii="Times New Roman" w:hAnsi="Times New Roman" w:cs="Times New Roman"/>
        </w:rPr>
      </w:pPr>
    </w:p>
    <w:p w14:paraId="5AA6A3F7" w14:textId="45ED122C" w:rsidR="0022322B" w:rsidRPr="002D2DD8" w:rsidRDefault="0022322B" w:rsidP="00922B81">
      <w:pPr>
        <w:rPr>
          <w:rFonts w:ascii="Times New Roman" w:hAnsi="Times New Roman" w:cs="Times New Roman"/>
        </w:rPr>
      </w:pPr>
    </w:p>
    <w:p w14:paraId="32DEFADA" w14:textId="2F4A4102" w:rsidR="0022322B" w:rsidRPr="002D2DD8" w:rsidRDefault="0022322B" w:rsidP="00922B81">
      <w:pPr>
        <w:rPr>
          <w:rFonts w:ascii="Times New Roman" w:hAnsi="Times New Roman" w:cs="Times New Roman"/>
        </w:rPr>
      </w:pPr>
    </w:p>
    <w:p w14:paraId="4EACABF6" w14:textId="514DEC16" w:rsidR="0022322B" w:rsidRPr="002D2DD8" w:rsidRDefault="0022322B" w:rsidP="00922B81">
      <w:pPr>
        <w:rPr>
          <w:rFonts w:ascii="Times New Roman" w:hAnsi="Times New Roman" w:cs="Times New Roman"/>
        </w:rPr>
      </w:pPr>
    </w:p>
    <w:p w14:paraId="3566DB2A" w14:textId="13F1E354" w:rsidR="0022322B" w:rsidRPr="002D2DD8" w:rsidRDefault="0022322B" w:rsidP="00922B81">
      <w:pPr>
        <w:rPr>
          <w:rFonts w:ascii="Times New Roman" w:hAnsi="Times New Roman" w:cs="Times New Roman"/>
        </w:rPr>
      </w:pPr>
    </w:p>
    <w:p w14:paraId="41AAD23A" w14:textId="77777777" w:rsidR="00BD3F61" w:rsidRPr="002D2DD8" w:rsidRDefault="00BD3F61" w:rsidP="00922B81">
      <w:pPr>
        <w:rPr>
          <w:rFonts w:ascii="Times New Roman" w:hAnsi="Times New Roman" w:cs="Times New Roman"/>
        </w:rPr>
      </w:pPr>
    </w:p>
    <w:p w14:paraId="08C64DD9" w14:textId="2CEB0F55" w:rsidR="0022322B" w:rsidRDefault="0022322B" w:rsidP="00922B81">
      <w:pPr>
        <w:rPr>
          <w:rFonts w:ascii="Times New Roman" w:hAnsi="Times New Roman" w:cs="Times New Roman"/>
        </w:rPr>
      </w:pPr>
    </w:p>
    <w:p w14:paraId="50B80B37" w14:textId="3F9326EE" w:rsidR="002D2DD8" w:rsidRDefault="002D2DD8" w:rsidP="00922B81">
      <w:pPr>
        <w:rPr>
          <w:rFonts w:ascii="Times New Roman" w:hAnsi="Times New Roman" w:cs="Times New Roman"/>
        </w:rPr>
      </w:pPr>
    </w:p>
    <w:p w14:paraId="6D6480C0" w14:textId="43AC3086" w:rsidR="0022322B" w:rsidRPr="002D2DD8" w:rsidRDefault="0022322B" w:rsidP="00922B81">
      <w:pPr>
        <w:rPr>
          <w:rFonts w:ascii="Times New Roman" w:hAnsi="Times New Roman" w:cs="Times New Roman"/>
        </w:rPr>
      </w:pPr>
    </w:p>
    <w:sectPr w:rsidR="0022322B" w:rsidRPr="002D2DD8" w:rsidSect="00822251">
      <w:head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38BF6" w16cex:dateUtc="2023-01-19T17:29:00Z"/>
  <w16cex:commentExtensible w16cex:durableId="27738C00" w16cex:dateUtc="2023-01-19T17:2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473662" w14:textId="77777777" w:rsidR="00D44842" w:rsidRDefault="00D44842" w:rsidP="00BE7E06">
      <w:r>
        <w:separator/>
      </w:r>
    </w:p>
  </w:endnote>
  <w:endnote w:type="continuationSeparator" w:id="0">
    <w:p w14:paraId="6450B8DB" w14:textId="77777777" w:rsidR="00D44842" w:rsidRDefault="00D44842" w:rsidP="00BE7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86A77D" w14:textId="77777777" w:rsidR="00D44842" w:rsidRDefault="00D44842" w:rsidP="00BE7E06">
      <w:r>
        <w:separator/>
      </w:r>
    </w:p>
  </w:footnote>
  <w:footnote w:type="continuationSeparator" w:id="0">
    <w:p w14:paraId="0738C2D9" w14:textId="77777777" w:rsidR="00D44842" w:rsidRDefault="00D44842" w:rsidP="00BE7E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24EFA2" w14:textId="77777777" w:rsidR="00A4281D" w:rsidRDefault="00A4281D">
    <w: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45D"/>
    <w:rsid w:val="00003A1E"/>
    <w:rsid w:val="00004506"/>
    <w:rsid w:val="00006486"/>
    <w:rsid w:val="00012396"/>
    <w:rsid w:val="0002183A"/>
    <w:rsid w:val="00033C23"/>
    <w:rsid w:val="000346C1"/>
    <w:rsid w:val="00036AED"/>
    <w:rsid w:val="00037703"/>
    <w:rsid w:val="000450DC"/>
    <w:rsid w:val="0004719C"/>
    <w:rsid w:val="00050AEC"/>
    <w:rsid w:val="00051ECD"/>
    <w:rsid w:val="000532CB"/>
    <w:rsid w:val="000572A1"/>
    <w:rsid w:val="00057B4A"/>
    <w:rsid w:val="0006090E"/>
    <w:rsid w:val="00072719"/>
    <w:rsid w:val="0007528C"/>
    <w:rsid w:val="00077768"/>
    <w:rsid w:val="000778B1"/>
    <w:rsid w:val="00077E01"/>
    <w:rsid w:val="00086441"/>
    <w:rsid w:val="00087996"/>
    <w:rsid w:val="0009265A"/>
    <w:rsid w:val="00094132"/>
    <w:rsid w:val="000A08C7"/>
    <w:rsid w:val="000A1668"/>
    <w:rsid w:val="000A5DE6"/>
    <w:rsid w:val="000C1457"/>
    <w:rsid w:val="000D11D5"/>
    <w:rsid w:val="000D21C1"/>
    <w:rsid w:val="000E00A3"/>
    <w:rsid w:val="000E1171"/>
    <w:rsid w:val="000E2BCB"/>
    <w:rsid w:val="000E5A1A"/>
    <w:rsid w:val="000F0C21"/>
    <w:rsid w:val="000F6731"/>
    <w:rsid w:val="000F7F08"/>
    <w:rsid w:val="00102ADB"/>
    <w:rsid w:val="00104027"/>
    <w:rsid w:val="00126DF1"/>
    <w:rsid w:val="00135285"/>
    <w:rsid w:val="00141458"/>
    <w:rsid w:val="00141599"/>
    <w:rsid w:val="00143583"/>
    <w:rsid w:val="001447B1"/>
    <w:rsid w:val="001543EE"/>
    <w:rsid w:val="00162DAA"/>
    <w:rsid w:val="001631A3"/>
    <w:rsid w:val="001632DC"/>
    <w:rsid w:val="001672B1"/>
    <w:rsid w:val="0018114A"/>
    <w:rsid w:val="0018158B"/>
    <w:rsid w:val="00184721"/>
    <w:rsid w:val="0018566E"/>
    <w:rsid w:val="00186519"/>
    <w:rsid w:val="00186F41"/>
    <w:rsid w:val="001A47E1"/>
    <w:rsid w:val="001A6A7F"/>
    <w:rsid w:val="001B2346"/>
    <w:rsid w:val="001B2D20"/>
    <w:rsid w:val="001B5A94"/>
    <w:rsid w:val="001C7191"/>
    <w:rsid w:val="001D0C6F"/>
    <w:rsid w:val="001D7B43"/>
    <w:rsid w:val="001E5007"/>
    <w:rsid w:val="001E501C"/>
    <w:rsid w:val="001E60D2"/>
    <w:rsid w:val="001E611D"/>
    <w:rsid w:val="001F4D45"/>
    <w:rsid w:val="00205C31"/>
    <w:rsid w:val="00220B6D"/>
    <w:rsid w:val="0022322B"/>
    <w:rsid w:val="00223B1C"/>
    <w:rsid w:val="002323DF"/>
    <w:rsid w:val="0023615F"/>
    <w:rsid w:val="0023621F"/>
    <w:rsid w:val="00240601"/>
    <w:rsid w:val="002454E6"/>
    <w:rsid w:val="002470B2"/>
    <w:rsid w:val="002544AC"/>
    <w:rsid w:val="00256EBE"/>
    <w:rsid w:val="00261FB3"/>
    <w:rsid w:val="00271BA5"/>
    <w:rsid w:val="002744A4"/>
    <w:rsid w:val="00284721"/>
    <w:rsid w:val="00286440"/>
    <w:rsid w:val="002876A0"/>
    <w:rsid w:val="002918D3"/>
    <w:rsid w:val="00291AF9"/>
    <w:rsid w:val="002977B7"/>
    <w:rsid w:val="00297CD6"/>
    <w:rsid w:val="002A0C95"/>
    <w:rsid w:val="002A308B"/>
    <w:rsid w:val="002A3767"/>
    <w:rsid w:val="002A693A"/>
    <w:rsid w:val="002B7C7A"/>
    <w:rsid w:val="002C0ECF"/>
    <w:rsid w:val="002C76B2"/>
    <w:rsid w:val="002C77C1"/>
    <w:rsid w:val="002D2DD8"/>
    <w:rsid w:val="002D3037"/>
    <w:rsid w:val="002E166D"/>
    <w:rsid w:val="002E1A9B"/>
    <w:rsid w:val="002F4206"/>
    <w:rsid w:val="002F66EA"/>
    <w:rsid w:val="0030233C"/>
    <w:rsid w:val="00310322"/>
    <w:rsid w:val="00320BF8"/>
    <w:rsid w:val="00325B0F"/>
    <w:rsid w:val="003427D1"/>
    <w:rsid w:val="00346D47"/>
    <w:rsid w:val="00346D6B"/>
    <w:rsid w:val="00347ECB"/>
    <w:rsid w:val="00351AAD"/>
    <w:rsid w:val="00360DEF"/>
    <w:rsid w:val="00362586"/>
    <w:rsid w:val="00362B5B"/>
    <w:rsid w:val="00382BC7"/>
    <w:rsid w:val="00383C5F"/>
    <w:rsid w:val="00395441"/>
    <w:rsid w:val="003A187E"/>
    <w:rsid w:val="003B1EB5"/>
    <w:rsid w:val="003B5D7D"/>
    <w:rsid w:val="003B719F"/>
    <w:rsid w:val="003B7E2F"/>
    <w:rsid w:val="003D3001"/>
    <w:rsid w:val="003D3341"/>
    <w:rsid w:val="003E1108"/>
    <w:rsid w:val="003E3998"/>
    <w:rsid w:val="003F7744"/>
    <w:rsid w:val="00400904"/>
    <w:rsid w:val="00404EC5"/>
    <w:rsid w:val="00406CA1"/>
    <w:rsid w:val="00410398"/>
    <w:rsid w:val="00411F49"/>
    <w:rsid w:val="00411FBF"/>
    <w:rsid w:val="004211AC"/>
    <w:rsid w:val="004222D3"/>
    <w:rsid w:val="00424F45"/>
    <w:rsid w:val="00425394"/>
    <w:rsid w:val="0042723F"/>
    <w:rsid w:val="004312FC"/>
    <w:rsid w:val="0043493E"/>
    <w:rsid w:val="00434E34"/>
    <w:rsid w:val="004428EC"/>
    <w:rsid w:val="00447FAD"/>
    <w:rsid w:val="0045378B"/>
    <w:rsid w:val="00453C5B"/>
    <w:rsid w:val="00454EB5"/>
    <w:rsid w:val="004658AF"/>
    <w:rsid w:val="0047078D"/>
    <w:rsid w:val="00475E4D"/>
    <w:rsid w:val="00486A33"/>
    <w:rsid w:val="004948E5"/>
    <w:rsid w:val="004958FE"/>
    <w:rsid w:val="004962E9"/>
    <w:rsid w:val="0049712D"/>
    <w:rsid w:val="0049740A"/>
    <w:rsid w:val="004A599A"/>
    <w:rsid w:val="004A78D9"/>
    <w:rsid w:val="004B2DBC"/>
    <w:rsid w:val="004B4C40"/>
    <w:rsid w:val="004C2DD9"/>
    <w:rsid w:val="004C5AB9"/>
    <w:rsid w:val="004C7053"/>
    <w:rsid w:val="004D43C3"/>
    <w:rsid w:val="004D4E41"/>
    <w:rsid w:val="004D606C"/>
    <w:rsid w:val="004E0194"/>
    <w:rsid w:val="004E405F"/>
    <w:rsid w:val="004E5BCF"/>
    <w:rsid w:val="004E6286"/>
    <w:rsid w:val="004E6808"/>
    <w:rsid w:val="004E6EFB"/>
    <w:rsid w:val="004F25BD"/>
    <w:rsid w:val="004F54F5"/>
    <w:rsid w:val="005127B4"/>
    <w:rsid w:val="00515F7D"/>
    <w:rsid w:val="00517F82"/>
    <w:rsid w:val="00520150"/>
    <w:rsid w:val="0052357B"/>
    <w:rsid w:val="00525550"/>
    <w:rsid w:val="00527057"/>
    <w:rsid w:val="005273DA"/>
    <w:rsid w:val="00532B70"/>
    <w:rsid w:val="005422A7"/>
    <w:rsid w:val="005426AE"/>
    <w:rsid w:val="00546419"/>
    <w:rsid w:val="00546BC7"/>
    <w:rsid w:val="005604BF"/>
    <w:rsid w:val="005745E9"/>
    <w:rsid w:val="005872DC"/>
    <w:rsid w:val="00591938"/>
    <w:rsid w:val="00595203"/>
    <w:rsid w:val="005A1774"/>
    <w:rsid w:val="005A4967"/>
    <w:rsid w:val="005A7AD5"/>
    <w:rsid w:val="005C05CB"/>
    <w:rsid w:val="005C1CD0"/>
    <w:rsid w:val="005C36C4"/>
    <w:rsid w:val="005C50D8"/>
    <w:rsid w:val="005D035A"/>
    <w:rsid w:val="005D094B"/>
    <w:rsid w:val="005D2511"/>
    <w:rsid w:val="005D29E1"/>
    <w:rsid w:val="005D44A4"/>
    <w:rsid w:val="005D4A44"/>
    <w:rsid w:val="005D7595"/>
    <w:rsid w:val="005E0028"/>
    <w:rsid w:val="005E145D"/>
    <w:rsid w:val="005E20AA"/>
    <w:rsid w:val="005E27F5"/>
    <w:rsid w:val="005E5817"/>
    <w:rsid w:val="005F3B01"/>
    <w:rsid w:val="00606A27"/>
    <w:rsid w:val="006132E2"/>
    <w:rsid w:val="00641FBD"/>
    <w:rsid w:val="00642655"/>
    <w:rsid w:val="00646636"/>
    <w:rsid w:val="00660D9C"/>
    <w:rsid w:val="006676E5"/>
    <w:rsid w:val="00667F89"/>
    <w:rsid w:val="00671BAF"/>
    <w:rsid w:val="006767F0"/>
    <w:rsid w:val="006872C9"/>
    <w:rsid w:val="00687477"/>
    <w:rsid w:val="00687DD5"/>
    <w:rsid w:val="00691C09"/>
    <w:rsid w:val="006A0A21"/>
    <w:rsid w:val="006A4112"/>
    <w:rsid w:val="006A7187"/>
    <w:rsid w:val="006B2C1A"/>
    <w:rsid w:val="006B3CDE"/>
    <w:rsid w:val="006B3FCF"/>
    <w:rsid w:val="006C1810"/>
    <w:rsid w:val="006D039A"/>
    <w:rsid w:val="006D053E"/>
    <w:rsid w:val="006D7ED0"/>
    <w:rsid w:val="006E1ED3"/>
    <w:rsid w:val="006E573B"/>
    <w:rsid w:val="006E5BE5"/>
    <w:rsid w:val="006E6DD2"/>
    <w:rsid w:val="006F7AA9"/>
    <w:rsid w:val="00704155"/>
    <w:rsid w:val="00704908"/>
    <w:rsid w:val="00706517"/>
    <w:rsid w:val="00710B45"/>
    <w:rsid w:val="00713B36"/>
    <w:rsid w:val="0072618B"/>
    <w:rsid w:val="007265DF"/>
    <w:rsid w:val="0074144F"/>
    <w:rsid w:val="00741B6B"/>
    <w:rsid w:val="00743EDC"/>
    <w:rsid w:val="00746DBF"/>
    <w:rsid w:val="00747891"/>
    <w:rsid w:val="00752357"/>
    <w:rsid w:val="00752BC8"/>
    <w:rsid w:val="0075655B"/>
    <w:rsid w:val="0076194A"/>
    <w:rsid w:val="007725D0"/>
    <w:rsid w:val="00775C72"/>
    <w:rsid w:val="00793F89"/>
    <w:rsid w:val="007B1A22"/>
    <w:rsid w:val="007B31FC"/>
    <w:rsid w:val="007C52E4"/>
    <w:rsid w:val="007C776A"/>
    <w:rsid w:val="007D2D6C"/>
    <w:rsid w:val="007D7660"/>
    <w:rsid w:val="007E7FCD"/>
    <w:rsid w:val="007F11B8"/>
    <w:rsid w:val="007F2FE3"/>
    <w:rsid w:val="00800B7F"/>
    <w:rsid w:val="00806B08"/>
    <w:rsid w:val="008210E3"/>
    <w:rsid w:val="00822251"/>
    <w:rsid w:val="00825A0E"/>
    <w:rsid w:val="008264A2"/>
    <w:rsid w:val="00835A96"/>
    <w:rsid w:val="0084312C"/>
    <w:rsid w:val="00844133"/>
    <w:rsid w:val="00847FC8"/>
    <w:rsid w:val="008509C2"/>
    <w:rsid w:val="008518D6"/>
    <w:rsid w:val="00862FC1"/>
    <w:rsid w:val="00873232"/>
    <w:rsid w:val="0089267B"/>
    <w:rsid w:val="0089391E"/>
    <w:rsid w:val="008943FC"/>
    <w:rsid w:val="008A57CD"/>
    <w:rsid w:val="008A6E09"/>
    <w:rsid w:val="008A7DD4"/>
    <w:rsid w:val="008C1A14"/>
    <w:rsid w:val="008C71A3"/>
    <w:rsid w:val="008D43D7"/>
    <w:rsid w:val="008D56D3"/>
    <w:rsid w:val="008E54CB"/>
    <w:rsid w:val="00900395"/>
    <w:rsid w:val="0091298D"/>
    <w:rsid w:val="00912B3C"/>
    <w:rsid w:val="00922B81"/>
    <w:rsid w:val="0092552C"/>
    <w:rsid w:val="00925F07"/>
    <w:rsid w:val="009265E5"/>
    <w:rsid w:val="00931257"/>
    <w:rsid w:val="00932381"/>
    <w:rsid w:val="00933D20"/>
    <w:rsid w:val="00944BC9"/>
    <w:rsid w:val="00955E06"/>
    <w:rsid w:val="00960769"/>
    <w:rsid w:val="00963CDE"/>
    <w:rsid w:val="00964BAF"/>
    <w:rsid w:val="00966A56"/>
    <w:rsid w:val="009847A6"/>
    <w:rsid w:val="00986809"/>
    <w:rsid w:val="009A1691"/>
    <w:rsid w:val="009B480A"/>
    <w:rsid w:val="009B7311"/>
    <w:rsid w:val="009B751D"/>
    <w:rsid w:val="009B7603"/>
    <w:rsid w:val="009C5040"/>
    <w:rsid w:val="009C79C9"/>
    <w:rsid w:val="009E0B36"/>
    <w:rsid w:val="009E0C23"/>
    <w:rsid w:val="009E1267"/>
    <w:rsid w:val="009E3867"/>
    <w:rsid w:val="009E6555"/>
    <w:rsid w:val="009F6CE7"/>
    <w:rsid w:val="00A0787C"/>
    <w:rsid w:val="00A078D2"/>
    <w:rsid w:val="00A10D63"/>
    <w:rsid w:val="00A12E1E"/>
    <w:rsid w:val="00A132E5"/>
    <w:rsid w:val="00A15162"/>
    <w:rsid w:val="00A20A89"/>
    <w:rsid w:val="00A22259"/>
    <w:rsid w:val="00A323B9"/>
    <w:rsid w:val="00A3659A"/>
    <w:rsid w:val="00A4281D"/>
    <w:rsid w:val="00A52BEF"/>
    <w:rsid w:val="00A54E62"/>
    <w:rsid w:val="00A56E29"/>
    <w:rsid w:val="00A72664"/>
    <w:rsid w:val="00A82646"/>
    <w:rsid w:val="00A848AC"/>
    <w:rsid w:val="00A90D1E"/>
    <w:rsid w:val="00A945B3"/>
    <w:rsid w:val="00AA3221"/>
    <w:rsid w:val="00AA3C90"/>
    <w:rsid w:val="00AA3E73"/>
    <w:rsid w:val="00AA5036"/>
    <w:rsid w:val="00AA5F1F"/>
    <w:rsid w:val="00AB4C1F"/>
    <w:rsid w:val="00AB55DC"/>
    <w:rsid w:val="00AC106D"/>
    <w:rsid w:val="00AC2343"/>
    <w:rsid w:val="00AD0E68"/>
    <w:rsid w:val="00AD39B3"/>
    <w:rsid w:val="00B029BB"/>
    <w:rsid w:val="00B14A08"/>
    <w:rsid w:val="00B14AEF"/>
    <w:rsid w:val="00B14B23"/>
    <w:rsid w:val="00B15438"/>
    <w:rsid w:val="00B21B8C"/>
    <w:rsid w:val="00B2720F"/>
    <w:rsid w:val="00B3377F"/>
    <w:rsid w:val="00B43EB2"/>
    <w:rsid w:val="00B51086"/>
    <w:rsid w:val="00B55CFE"/>
    <w:rsid w:val="00B66959"/>
    <w:rsid w:val="00B72638"/>
    <w:rsid w:val="00B76BAE"/>
    <w:rsid w:val="00B847AC"/>
    <w:rsid w:val="00B96895"/>
    <w:rsid w:val="00B96D06"/>
    <w:rsid w:val="00BA59F4"/>
    <w:rsid w:val="00BB5DF0"/>
    <w:rsid w:val="00BB6E9C"/>
    <w:rsid w:val="00BB7AD7"/>
    <w:rsid w:val="00BC0F3C"/>
    <w:rsid w:val="00BC1B05"/>
    <w:rsid w:val="00BC2F58"/>
    <w:rsid w:val="00BC3772"/>
    <w:rsid w:val="00BC45B2"/>
    <w:rsid w:val="00BD1344"/>
    <w:rsid w:val="00BD234C"/>
    <w:rsid w:val="00BD3F61"/>
    <w:rsid w:val="00BD4540"/>
    <w:rsid w:val="00BE20D1"/>
    <w:rsid w:val="00BE4150"/>
    <w:rsid w:val="00BE7E06"/>
    <w:rsid w:val="00BF0158"/>
    <w:rsid w:val="00BF408D"/>
    <w:rsid w:val="00C012EE"/>
    <w:rsid w:val="00C073AF"/>
    <w:rsid w:val="00C132E0"/>
    <w:rsid w:val="00C238B0"/>
    <w:rsid w:val="00C23CB6"/>
    <w:rsid w:val="00C25A80"/>
    <w:rsid w:val="00C273B5"/>
    <w:rsid w:val="00C327CC"/>
    <w:rsid w:val="00C50DFE"/>
    <w:rsid w:val="00C54C9A"/>
    <w:rsid w:val="00C5655F"/>
    <w:rsid w:val="00C571B0"/>
    <w:rsid w:val="00C652EF"/>
    <w:rsid w:val="00C756FD"/>
    <w:rsid w:val="00C80E72"/>
    <w:rsid w:val="00C8501D"/>
    <w:rsid w:val="00C958FD"/>
    <w:rsid w:val="00CA4EB4"/>
    <w:rsid w:val="00CA6553"/>
    <w:rsid w:val="00CA7A2F"/>
    <w:rsid w:val="00CB51A0"/>
    <w:rsid w:val="00CC6DAD"/>
    <w:rsid w:val="00CE21D6"/>
    <w:rsid w:val="00CE6EB2"/>
    <w:rsid w:val="00CE6EB4"/>
    <w:rsid w:val="00CF1E72"/>
    <w:rsid w:val="00CF577B"/>
    <w:rsid w:val="00CF7A7E"/>
    <w:rsid w:val="00D02B37"/>
    <w:rsid w:val="00D02D15"/>
    <w:rsid w:val="00D06441"/>
    <w:rsid w:val="00D211A6"/>
    <w:rsid w:val="00D232DF"/>
    <w:rsid w:val="00D241A4"/>
    <w:rsid w:val="00D30541"/>
    <w:rsid w:val="00D30816"/>
    <w:rsid w:val="00D33C0B"/>
    <w:rsid w:val="00D35F13"/>
    <w:rsid w:val="00D43605"/>
    <w:rsid w:val="00D44842"/>
    <w:rsid w:val="00D52314"/>
    <w:rsid w:val="00D57C21"/>
    <w:rsid w:val="00D60701"/>
    <w:rsid w:val="00D64247"/>
    <w:rsid w:val="00D65085"/>
    <w:rsid w:val="00D736FA"/>
    <w:rsid w:val="00D744AC"/>
    <w:rsid w:val="00D74CCC"/>
    <w:rsid w:val="00D74F54"/>
    <w:rsid w:val="00D77A51"/>
    <w:rsid w:val="00D80E66"/>
    <w:rsid w:val="00D813BC"/>
    <w:rsid w:val="00D833C5"/>
    <w:rsid w:val="00D91492"/>
    <w:rsid w:val="00D9280F"/>
    <w:rsid w:val="00D96CF2"/>
    <w:rsid w:val="00D96F86"/>
    <w:rsid w:val="00DA0A78"/>
    <w:rsid w:val="00DA2824"/>
    <w:rsid w:val="00DA5AFD"/>
    <w:rsid w:val="00DB5C0E"/>
    <w:rsid w:val="00DC2D79"/>
    <w:rsid w:val="00DC3CB1"/>
    <w:rsid w:val="00DD36F6"/>
    <w:rsid w:val="00DD3EF9"/>
    <w:rsid w:val="00DD606A"/>
    <w:rsid w:val="00DE34E2"/>
    <w:rsid w:val="00DE6C44"/>
    <w:rsid w:val="00DF3FE9"/>
    <w:rsid w:val="00DF564A"/>
    <w:rsid w:val="00DF569B"/>
    <w:rsid w:val="00E21CBB"/>
    <w:rsid w:val="00E25C0A"/>
    <w:rsid w:val="00E26E05"/>
    <w:rsid w:val="00E30D22"/>
    <w:rsid w:val="00E37E52"/>
    <w:rsid w:val="00E473CC"/>
    <w:rsid w:val="00E47CC9"/>
    <w:rsid w:val="00E512A9"/>
    <w:rsid w:val="00E5287D"/>
    <w:rsid w:val="00E6123B"/>
    <w:rsid w:val="00E63687"/>
    <w:rsid w:val="00E65A4F"/>
    <w:rsid w:val="00E70673"/>
    <w:rsid w:val="00E71694"/>
    <w:rsid w:val="00E74574"/>
    <w:rsid w:val="00E77AA6"/>
    <w:rsid w:val="00E83D29"/>
    <w:rsid w:val="00E87880"/>
    <w:rsid w:val="00E9108E"/>
    <w:rsid w:val="00E97FA9"/>
    <w:rsid w:val="00EA0324"/>
    <w:rsid w:val="00EA213B"/>
    <w:rsid w:val="00EA5E7F"/>
    <w:rsid w:val="00EA7756"/>
    <w:rsid w:val="00EB0032"/>
    <w:rsid w:val="00EB172A"/>
    <w:rsid w:val="00EC1DAC"/>
    <w:rsid w:val="00EC27EA"/>
    <w:rsid w:val="00EC466C"/>
    <w:rsid w:val="00EC559C"/>
    <w:rsid w:val="00ED27D2"/>
    <w:rsid w:val="00EE00CC"/>
    <w:rsid w:val="00EE06C2"/>
    <w:rsid w:val="00EF0E55"/>
    <w:rsid w:val="00EF16F4"/>
    <w:rsid w:val="00EF61C9"/>
    <w:rsid w:val="00F01241"/>
    <w:rsid w:val="00F04DAF"/>
    <w:rsid w:val="00F04FB2"/>
    <w:rsid w:val="00F05B26"/>
    <w:rsid w:val="00F11713"/>
    <w:rsid w:val="00F1732E"/>
    <w:rsid w:val="00F2240E"/>
    <w:rsid w:val="00F24C1B"/>
    <w:rsid w:val="00F30355"/>
    <w:rsid w:val="00F3245B"/>
    <w:rsid w:val="00F34936"/>
    <w:rsid w:val="00F37A04"/>
    <w:rsid w:val="00F457DA"/>
    <w:rsid w:val="00F50F9A"/>
    <w:rsid w:val="00F6175A"/>
    <w:rsid w:val="00F668D8"/>
    <w:rsid w:val="00F71AE8"/>
    <w:rsid w:val="00F750BA"/>
    <w:rsid w:val="00F83BF7"/>
    <w:rsid w:val="00F855AC"/>
    <w:rsid w:val="00F8608C"/>
    <w:rsid w:val="00F86793"/>
    <w:rsid w:val="00F94C2B"/>
    <w:rsid w:val="00F94F1B"/>
    <w:rsid w:val="00FA0FE3"/>
    <w:rsid w:val="00FA473C"/>
    <w:rsid w:val="00FA56CC"/>
    <w:rsid w:val="00FA5E85"/>
    <w:rsid w:val="00FB0C81"/>
    <w:rsid w:val="00FB3585"/>
    <w:rsid w:val="00FB5565"/>
    <w:rsid w:val="00FB6D63"/>
    <w:rsid w:val="00FC0658"/>
    <w:rsid w:val="00FC30FF"/>
    <w:rsid w:val="00FC5D84"/>
    <w:rsid w:val="00FC6C55"/>
    <w:rsid w:val="00FE0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5583F8"/>
  <w14:defaultImageDpi w14:val="32767"/>
  <w15:chartTrackingRefBased/>
  <w15:docId w15:val="{133AD75D-2E05-DB4B-8235-946530CC9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F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3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3A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3A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A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A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A1E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E7E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7E06"/>
  </w:style>
  <w:style w:type="paragraph" w:styleId="Footer">
    <w:name w:val="footer"/>
    <w:basedOn w:val="Normal"/>
    <w:link w:val="FooterChar"/>
    <w:uiPriority w:val="99"/>
    <w:unhideWhenUsed/>
    <w:rsid w:val="00BE7E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7E06"/>
  </w:style>
  <w:style w:type="paragraph" w:styleId="Revision">
    <w:name w:val="Revision"/>
    <w:hidden/>
    <w:uiPriority w:val="99"/>
    <w:semiHidden/>
    <w:rsid w:val="00A848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lie Thompson</dc:creator>
  <cp:keywords/>
  <dc:description/>
  <cp:lastModifiedBy>Atalie Thompson</cp:lastModifiedBy>
  <cp:revision>4</cp:revision>
  <dcterms:created xsi:type="dcterms:W3CDTF">2023-09-18T16:59:00Z</dcterms:created>
  <dcterms:modified xsi:type="dcterms:W3CDTF">2023-09-18T17:17:00Z</dcterms:modified>
</cp:coreProperties>
</file>